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490" w:type="dxa"/>
        <w:tblLayout w:type="fixed"/>
        <w:tblLook w:val="04A0" w:firstRow="1" w:lastRow="0" w:firstColumn="1" w:lastColumn="0" w:noHBand="0" w:noVBand="1"/>
      </w:tblPr>
      <w:tblGrid>
        <w:gridCol w:w="2160"/>
        <w:gridCol w:w="1748"/>
        <w:gridCol w:w="892"/>
        <w:gridCol w:w="857"/>
        <w:gridCol w:w="1543"/>
        <w:gridCol w:w="205"/>
        <w:gridCol w:w="1749"/>
        <w:gridCol w:w="446"/>
        <w:gridCol w:w="1302"/>
        <w:gridCol w:w="1749"/>
        <w:gridCol w:w="409"/>
        <w:gridCol w:w="1340"/>
        <w:gridCol w:w="90"/>
      </w:tblGrid>
      <w:tr w:rsidR="00763D3A" w:rsidRPr="00763D3A" w14:paraId="3C7F0B6F" w14:textId="77777777" w:rsidTr="000B3B3F">
        <w:trPr>
          <w:trHeight w:val="285"/>
        </w:trPr>
        <w:tc>
          <w:tcPr>
            <w:tcW w:w="130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D331" w14:textId="77777777" w:rsidR="00763D3A" w:rsidRDefault="00507EF8" w:rsidP="0053409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3409F">
              <w:rPr>
                <w:rFonts w:ascii="Arial" w:hAnsi="Arial" w:cs="Arial"/>
                <w:b/>
                <w:sz w:val="24"/>
                <w:szCs w:val="24"/>
              </w:rPr>
              <w:t xml:space="preserve">Table S1. Cerebral metabolite concentrations in </w:t>
            </w:r>
            <w:r>
              <w:rPr>
                <w:rFonts w:ascii="Arial" w:hAnsi="Arial" w:cs="Arial"/>
                <w:b/>
                <w:sz w:val="24"/>
                <w:szCs w:val="24"/>
              </w:rPr>
              <w:t>grey matter</w:t>
            </w:r>
            <w:r w:rsidRPr="0053409F">
              <w:rPr>
                <w:rFonts w:ascii="Arial" w:hAnsi="Arial" w:cs="Arial"/>
                <w:b/>
                <w:sz w:val="24"/>
                <w:szCs w:val="24"/>
              </w:rPr>
              <w:t xml:space="preserve"> ROI in neonates with ECMO and reference group</w:t>
            </w:r>
          </w:p>
          <w:p w14:paraId="077FFAF6" w14:textId="77777777" w:rsidR="00507EF8" w:rsidRPr="00763D3A" w:rsidRDefault="00507EF8" w:rsidP="0053409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6218" w14:textId="77777777" w:rsidR="00763D3A" w:rsidRPr="00763D3A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63D3A" w:rsidRPr="00763D3A" w14:paraId="41453EB6" w14:textId="77777777" w:rsidTr="000B3B3F">
        <w:trPr>
          <w:gridAfter w:val="1"/>
          <w:wAfter w:w="90" w:type="dxa"/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7D8F" w14:textId="77777777" w:rsidR="00763D3A" w:rsidRPr="00763D3A" w:rsidRDefault="0053409F" w:rsidP="00763D3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3409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ull Mode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7F81" w14:textId="31D79BC4" w:rsidR="00763D3A" w:rsidRPr="00763D3A" w:rsidRDefault="00763D3A" w:rsidP="0058362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reatine</w:t>
            </w:r>
            <w:proofErr w:type="spellEnd"/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5836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   </w:t>
            </w:r>
            <w:proofErr w:type="gramStart"/>
            <w:r w:rsidR="005836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  </w:t>
            </w: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Cr</w:t>
            </w:r>
            <w:proofErr w:type="spellEnd"/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+ Cr)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8194" w14:textId="5C21C766" w:rsidR="00763D3A" w:rsidRPr="00763D3A" w:rsidRDefault="00763D3A" w:rsidP="0058362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holine </w:t>
            </w:r>
            <w:r w:rsidR="005836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  </w:t>
            </w:r>
            <w:proofErr w:type="gramStart"/>
            <w:r w:rsidR="005836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  </w:t>
            </w: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</w:t>
            </w:r>
            <w:proofErr w:type="gramEnd"/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PC + PC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D04E" w14:textId="77777777" w:rsidR="00763D3A" w:rsidRPr="00763D3A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AA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F0AA" w14:textId="77777777" w:rsidR="00763D3A" w:rsidRPr="00763D3A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89AC" w14:textId="77777777" w:rsidR="00763D3A" w:rsidRPr="00763D3A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2BC8" w14:textId="77777777" w:rsidR="00763D3A" w:rsidRPr="00763D3A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C179" w14:textId="4CEAC3C4" w:rsidR="00763D3A" w:rsidRPr="00763D3A" w:rsidRDefault="000B3B3F" w:rsidP="0058362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yo</w:t>
            </w:r>
            <w:r w:rsidR="00763D3A"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ositol</w:t>
            </w:r>
            <w:proofErr w:type="spellEnd"/>
            <w:proofErr w:type="gramStart"/>
            <w:r w:rsidR="00763D3A"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5836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 </w:t>
            </w:r>
            <w:r w:rsidR="00763D3A" w:rsidRPr="0053409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="00763D3A" w:rsidRPr="0053409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I</w:t>
            </w:r>
            <w:proofErr w:type="spellEnd"/>
            <w:r w:rsidR="00763D3A" w:rsidRPr="0053409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+ Glycine</w:t>
            </w:r>
            <w:r w:rsidR="00763D3A"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763D3A" w:rsidRPr="00763D3A" w14:paraId="09CAB8EC" w14:textId="77777777" w:rsidTr="000B3B3F">
        <w:trPr>
          <w:gridAfter w:val="1"/>
          <w:wAfter w:w="90" w:type="dxa"/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9A58" w14:textId="77777777" w:rsidR="00763D3A" w:rsidRPr="00763D3A" w:rsidRDefault="00763D3A" w:rsidP="00BA08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  <w:r w:rsidR="00BA08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rence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EDBA" w14:textId="77777777" w:rsidR="00763D3A" w:rsidRPr="00763D3A" w:rsidRDefault="00BA0860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5 ± 0.12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9E30" w14:textId="77777777" w:rsidR="00763D3A" w:rsidRPr="00763D3A" w:rsidRDefault="00BA0860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 ± 0.05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51F4" w14:textId="77777777" w:rsidR="00763D3A" w:rsidRPr="00763D3A" w:rsidRDefault="00BA0860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1 ± 0.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F886" w14:textId="77777777" w:rsidR="00763D3A" w:rsidRPr="00763D3A" w:rsidRDefault="00BA0860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 ± 0.05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0252" w14:textId="77777777" w:rsidR="00763D3A" w:rsidRPr="00763D3A" w:rsidRDefault="00BA0860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9 ± 0.2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F53A" w14:textId="77777777" w:rsidR="00763D3A" w:rsidRPr="00763D3A" w:rsidRDefault="00BA0860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 ± 0.29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B26C" w14:textId="77777777" w:rsidR="00763D3A" w:rsidRPr="00763D3A" w:rsidRDefault="00BA0860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1 ± 0.24</w:t>
            </w:r>
          </w:p>
        </w:tc>
      </w:tr>
      <w:tr w:rsidR="00763D3A" w:rsidRPr="00763D3A" w14:paraId="787A19C6" w14:textId="77777777" w:rsidTr="000B3B3F">
        <w:trPr>
          <w:gridAfter w:val="1"/>
          <w:wAfter w:w="90" w:type="dxa"/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E77D" w14:textId="77777777" w:rsidR="00763D3A" w:rsidRPr="00763D3A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MO</w:t>
            </w:r>
            <w:r w:rsidR="00BA08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7144" w14:textId="77777777" w:rsidR="00763D3A" w:rsidRPr="00763D3A" w:rsidRDefault="00BA0860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9 ± 0.11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02C9" w14:textId="77777777" w:rsidR="00763D3A" w:rsidRPr="00763D3A" w:rsidRDefault="00BA0860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 ± 0.04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C4FD" w14:textId="77777777" w:rsidR="00763D3A" w:rsidRPr="00763D3A" w:rsidRDefault="00BA0860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9 ± 0.1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144C" w14:textId="77777777" w:rsidR="00763D3A" w:rsidRPr="00763D3A" w:rsidRDefault="00BA0860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 ± 0.05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8125" w14:textId="77777777" w:rsidR="00763D3A" w:rsidRPr="00763D3A" w:rsidRDefault="00BA0860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8 ± 0.2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6AF8" w14:textId="77777777" w:rsidR="00763D3A" w:rsidRPr="00763D3A" w:rsidRDefault="00BA0860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 ± 0.27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6FC2" w14:textId="77777777" w:rsidR="00763D3A" w:rsidRPr="00763D3A" w:rsidRDefault="00BA0860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2 ± 0.23</w:t>
            </w:r>
          </w:p>
        </w:tc>
      </w:tr>
      <w:tr w:rsidR="00763D3A" w:rsidRPr="00763D3A" w14:paraId="6E9F9A1F" w14:textId="77777777" w:rsidTr="000B3B3F">
        <w:trPr>
          <w:gridAfter w:val="1"/>
          <w:wAfter w:w="90" w:type="dxa"/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B8E3" w14:textId="77777777" w:rsidR="00763D3A" w:rsidRPr="00763D3A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MR Field strength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D553" w14:textId="77777777" w:rsidR="00763D3A" w:rsidRPr="00763D3A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AA8B" w14:textId="77777777" w:rsidR="00763D3A" w:rsidRPr="00763D3A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64B9" w14:textId="77777777" w:rsidR="00763D3A" w:rsidRPr="00763D3A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D8F7" w14:textId="77777777" w:rsidR="00763D3A" w:rsidRPr="00763D3A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2158" w14:textId="77777777" w:rsidR="00763D3A" w:rsidRPr="00763D3A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0DDB" w14:textId="77777777" w:rsidR="00763D3A" w:rsidRPr="00763D3A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38B7" w14:textId="77777777" w:rsidR="00763D3A" w:rsidRPr="00763D3A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01</w:t>
            </w:r>
          </w:p>
        </w:tc>
      </w:tr>
      <w:tr w:rsidR="00A94161" w:rsidRPr="00763D3A" w14:paraId="43E10B6D" w14:textId="77777777" w:rsidTr="000B3B3F">
        <w:trPr>
          <w:gridAfter w:val="1"/>
          <w:wAfter w:w="90" w:type="dxa"/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9716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ECMO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22B3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02AD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4B90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AD4E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4295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1F46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B5C4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4</w:t>
            </w:r>
          </w:p>
        </w:tc>
      </w:tr>
      <w:tr w:rsidR="00A94161" w:rsidRPr="00763D3A" w14:paraId="20594258" w14:textId="77777777" w:rsidTr="000B3B3F">
        <w:trPr>
          <w:gridAfter w:val="1"/>
          <w:wAfter w:w="90" w:type="dxa"/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02BAA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7F524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464DC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E0C49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A277B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98727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2CB78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48E70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94161" w:rsidRPr="00763D3A" w14:paraId="4766D8CD" w14:textId="77777777" w:rsidTr="000B3B3F">
        <w:trPr>
          <w:gridAfter w:val="1"/>
          <w:wAfter w:w="90" w:type="dxa"/>
          <w:trHeight w:val="285"/>
        </w:trPr>
        <w:tc>
          <w:tcPr>
            <w:tcW w:w="72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F3C7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Reduced model, 1.5T data only </w:t>
            </w:r>
          </w:p>
        </w:tc>
        <w:tc>
          <w:tcPr>
            <w:tcW w:w="72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C98C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94161" w:rsidRPr="00763D3A" w14:paraId="6A3C5372" w14:textId="77777777" w:rsidTr="000B3B3F">
        <w:trPr>
          <w:gridAfter w:val="1"/>
          <w:wAfter w:w="90" w:type="dxa"/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FB40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enc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AABB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5 ± 0.18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91AA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 ± 0.07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F668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2 ± 0.1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D0D9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 ± 0.08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B8E0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7 ± 0.4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2B02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 ± 0.50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F06C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6 ± 0.36</w:t>
            </w:r>
          </w:p>
        </w:tc>
      </w:tr>
      <w:tr w:rsidR="00A94161" w:rsidRPr="00763D3A" w14:paraId="21548522" w14:textId="77777777" w:rsidTr="000B3B3F">
        <w:trPr>
          <w:gridAfter w:val="1"/>
          <w:wAfter w:w="90" w:type="dxa"/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320E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MO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FD4E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4 ± 0.16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7858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 ± 0.06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AE19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6 ± 0.1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BEBD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 ± 0.07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2158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7 ± 0.3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E7C9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 ± 0.45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FA6A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7 ± 0.32</w:t>
            </w:r>
          </w:p>
        </w:tc>
      </w:tr>
      <w:tr w:rsidR="00A94161" w:rsidRPr="00763D3A" w14:paraId="2330BFDD" w14:textId="77777777" w:rsidTr="000B3B3F">
        <w:trPr>
          <w:gridAfter w:val="1"/>
          <w:wAfter w:w="90" w:type="dxa"/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2DE9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ECMO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2533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0265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D9F8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F3E8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EC03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1C0A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6328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4</w:t>
            </w:r>
          </w:p>
        </w:tc>
      </w:tr>
      <w:tr w:rsidR="00A94161" w:rsidRPr="00763D3A" w14:paraId="70AEA7A7" w14:textId="77777777" w:rsidTr="000B3B3F">
        <w:trPr>
          <w:gridAfter w:val="1"/>
          <w:wAfter w:w="90" w:type="dxa"/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3BF5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E218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A67B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AEE0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9A52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188D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AE1F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8706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94161" w:rsidRPr="00763D3A" w14:paraId="7817729F" w14:textId="77777777" w:rsidTr="000B3B3F">
        <w:trPr>
          <w:gridAfter w:val="1"/>
          <w:wAfter w:w="90" w:type="dxa"/>
          <w:trHeight w:val="285"/>
        </w:trPr>
        <w:tc>
          <w:tcPr>
            <w:tcW w:w="4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A488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Reduced model, 3.0T </w:t>
            </w:r>
            <w:r w:rsidRPr="0053409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ata only</w:t>
            </w:r>
          </w:p>
        </w:tc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E0C8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175F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94161" w:rsidRPr="00763D3A" w14:paraId="442AC884" w14:textId="77777777" w:rsidTr="000B3B3F">
        <w:trPr>
          <w:gridAfter w:val="1"/>
          <w:wAfter w:w="90" w:type="dxa"/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392B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enc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06C2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 ± 0.12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F5AD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 ± 0.06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C657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5 ± 0.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BEEF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± 0.06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D408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8 ± 0.1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FE76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6 ± 0.22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E09E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0 ± 0.27</w:t>
            </w:r>
          </w:p>
        </w:tc>
      </w:tr>
      <w:tr w:rsidR="00A94161" w:rsidRPr="00763D3A" w14:paraId="74B6FA8A" w14:textId="77777777" w:rsidTr="000B3B3F">
        <w:trPr>
          <w:gridAfter w:val="1"/>
          <w:wAfter w:w="90" w:type="dxa"/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55DB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MO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8D99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5 ± 0.12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F4A8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 ± 0.06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B536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 ± 0.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ACD7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 ± 0.06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6DE0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7 ± 0.1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05F0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7 ± 0.22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A0AE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2 ± 0.27</w:t>
            </w:r>
          </w:p>
        </w:tc>
      </w:tr>
      <w:tr w:rsidR="00A94161" w:rsidRPr="00763D3A" w14:paraId="4B8BCF85" w14:textId="77777777" w:rsidTr="000B3B3F">
        <w:trPr>
          <w:gridAfter w:val="1"/>
          <w:wAfter w:w="90" w:type="dxa"/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7D57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ECMO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3A2A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22A4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CF0F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585A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4FBC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AD5F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F9B0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7</w:t>
            </w:r>
          </w:p>
        </w:tc>
      </w:tr>
    </w:tbl>
    <w:p w14:paraId="4DA50173" w14:textId="77777777" w:rsidR="00507EF8" w:rsidRDefault="00507EF8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________________________________________________________________________________________________________________________________</w:t>
      </w:r>
    </w:p>
    <w:p w14:paraId="4AD91D59" w14:textId="0EDD1AD9" w:rsidR="00507EF8" w:rsidRDefault="000B3B3F">
      <w:pPr>
        <w:rPr>
          <w:rFonts w:ascii="Arial" w:hAnsi="Arial" w:cs="Arial"/>
          <w:b/>
          <w:sz w:val="24"/>
          <w:szCs w:val="24"/>
        </w:rPr>
      </w:pPr>
      <w:r w:rsidRPr="000B3B3F">
        <w:rPr>
          <w:rFonts w:ascii="Arial" w:hAnsi="Arial" w:cs="Arial"/>
          <w:b/>
          <w:sz w:val="20"/>
          <w:szCs w:val="20"/>
        </w:rPr>
        <w:t>Note: values above represent adj. mean ± SEM, with values in full model adjusted for postconceptional age at MRI and MR field strength, while values in reduced model are only adjusted for postconceptional age at MRI</w:t>
      </w:r>
      <w:r w:rsidR="0058362B">
        <w:rPr>
          <w:rFonts w:ascii="Arial" w:hAnsi="Arial" w:cs="Arial"/>
          <w:b/>
          <w:sz w:val="20"/>
          <w:szCs w:val="20"/>
        </w:rPr>
        <w:t xml:space="preserve">                                                                                                                            </w:t>
      </w:r>
      <w:r w:rsidR="008351DC" w:rsidRPr="008351DC">
        <w:rPr>
          <w:b/>
        </w:rPr>
        <w:t>ROI=Region of Interest;</w:t>
      </w:r>
      <w:r w:rsidR="008351DC" w:rsidRPr="0053409F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="0053409F" w:rsidRPr="0053409F">
        <w:rPr>
          <w:rFonts w:ascii="Arial" w:hAnsi="Arial" w:cs="Arial"/>
          <w:b/>
          <w:sz w:val="20"/>
          <w:szCs w:val="20"/>
        </w:rPr>
        <w:t>PCr</w:t>
      </w:r>
      <w:proofErr w:type="spellEnd"/>
      <w:r w:rsidR="0053409F" w:rsidRPr="0053409F">
        <w:rPr>
          <w:rFonts w:ascii="Arial" w:hAnsi="Arial" w:cs="Arial"/>
          <w:b/>
          <w:sz w:val="20"/>
          <w:szCs w:val="20"/>
        </w:rPr>
        <w:t xml:space="preserve"> = Phosphocreatine; Cr = </w:t>
      </w:r>
      <w:proofErr w:type="spellStart"/>
      <w:r w:rsidR="0053409F" w:rsidRPr="0053409F">
        <w:rPr>
          <w:rFonts w:ascii="Arial" w:hAnsi="Arial" w:cs="Arial"/>
          <w:b/>
          <w:sz w:val="20"/>
          <w:szCs w:val="20"/>
        </w:rPr>
        <w:t>creatine</w:t>
      </w:r>
      <w:proofErr w:type="spellEnd"/>
      <w:r w:rsidR="0053409F" w:rsidRPr="0053409F">
        <w:rPr>
          <w:rFonts w:ascii="Arial" w:hAnsi="Arial" w:cs="Arial"/>
          <w:b/>
          <w:sz w:val="20"/>
          <w:szCs w:val="20"/>
        </w:rPr>
        <w:t xml:space="preserve">; GPC = </w:t>
      </w:r>
      <w:proofErr w:type="spellStart"/>
      <w:r w:rsidR="0053409F" w:rsidRPr="0053409F">
        <w:rPr>
          <w:rFonts w:ascii="Arial" w:hAnsi="Arial" w:cs="Arial"/>
          <w:b/>
          <w:sz w:val="20"/>
          <w:szCs w:val="20"/>
        </w:rPr>
        <w:t>glycerophosphocholine</w:t>
      </w:r>
      <w:proofErr w:type="spellEnd"/>
      <w:r w:rsidR="0053409F" w:rsidRPr="0053409F">
        <w:rPr>
          <w:rFonts w:ascii="Arial" w:hAnsi="Arial" w:cs="Arial"/>
          <w:b/>
          <w:sz w:val="20"/>
          <w:szCs w:val="20"/>
        </w:rPr>
        <w:t xml:space="preserve">; PC = </w:t>
      </w:r>
      <w:proofErr w:type="spellStart"/>
      <w:r w:rsidR="0053409F" w:rsidRPr="0053409F">
        <w:rPr>
          <w:rFonts w:ascii="Arial" w:hAnsi="Arial" w:cs="Arial"/>
          <w:b/>
          <w:sz w:val="20"/>
          <w:szCs w:val="20"/>
        </w:rPr>
        <w:t>phosphocholine</w:t>
      </w:r>
      <w:proofErr w:type="spellEnd"/>
      <w:r w:rsidR="0053409F" w:rsidRPr="0053409F">
        <w:rPr>
          <w:rFonts w:ascii="Arial" w:hAnsi="Arial" w:cs="Arial"/>
          <w:b/>
          <w:sz w:val="20"/>
          <w:szCs w:val="20"/>
        </w:rPr>
        <w:t>; NAA = n-</w:t>
      </w:r>
      <w:proofErr w:type="spellStart"/>
      <w:r w:rsidR="0053409F" w:rsidRPr="0053409F">
        <w:rPr>
          <w:rFonts w:ascii="Arial" w:hAnsi="Arial" w:cs="Arial"/>
          <w:b/>
          <w:sz w:val="20"/>
          <w:szCs w:val="20"/>
        </w:rPr>
        <w:t>acetylaspartate</w:t>
      </w:r>
      <w:proofErr w:type="spellEnd"/>
      <w:r w:rsidR="0053409F" w:rsidRPr="0053409F">
        <w:rPr>
          <w:rFonts w:ascii="Arial" w:hAnsi="Arial" w:cs="Arial"/>
          <w:b/>
          <w:sz w:val="20"/>
          <w:szCs w:val="20"/>
        </w:rPr>
        <w:t xml:space="preserve">; </w:t>
      </w:r>
      <w:proofErr w:type="spellStart"/>
      <w:r w:rsidR="0053409F" w:rsidRPr="0053409F">
        <w:rPr>
          <w:rFonts w:ascii="Arial" w:hAnsi="Arial" w:cs="Arial"/>
          <w:b/>
          <w:sz w:val="20"/>
          <w:szCs w:val="20"/>
        </w:rPr>
        <w:t>mI</w:t>
      </w:r>
      <w:proofErr w:type="spellEnd"/>
      <w:r w:rsidR="0053409F" w:rsidRPr="0053409F">
        <w:rPr>
          <w:rFonts w:ascii="Arial" w:hAnsi="Arial" w:cs="Arial"/>
          <w:b/>
          <w:sz w:val="20"/>
          <w:szCs w:val="20"/>
        </w:rPr>
        <w:t xml:space="preserve"> = </w:t>
      </w:r>
      <w:proofErr w:type="spellStart"/>
      <w:r w:rsidR="0053409F" w:rsidRPr="0053409F">
        <w:rPr>
          <w:rFonts w:ascii="Arial" w:hAnsi="Arial" w:cs="Arial"/>
          <w:b/>
          <w:sz w:val="20"/>
          <w:szCs w:val="20"/>
        </w:rPr>
        <w:t>myoinositol</w:t>
      </w:r>
      <w:proofErr w:type="spellEnd"/>
      <w:r w:rsidR="0058362B">
        <w:rPr>
          <w:rFonts w:ascii="Arial" w:hAnsi="Arial" w:cs="Arial"/>
          <w:b/>
          <w:sz w:val="20"/>
          <w:szCs w:val="20"/>
        </w:rPr>
        <w:t xml:space="preserve">; </w:t>
      </w:r>
      <w:r w:rsidR="0053409F" w:rsidRPr="0053409F">
        <w:rPr>
          <w:rFonts w:ascii="Arial" w:hAnsi="Arial" w:cs="Arial"/>
          <w:b/>
          <w:sz w:val="20"/>
          <w:szCs w:val="20"/>
        </w:rPr>
        <w:t>ECMO = extracorporeal membrane oxygenation</w:t>
      </w:r>
      <w:r w:rsidR="0058362B">
        <w:rPr>
          <w:rFonts w:ascii="Arial" w:hAnsi="Arial" w:cs="Arial"/>
          <w:b/>
          <w:sz w:val="20"/>
          <w:szCs w:val="20"/>
        </w:rPr>
        <w:t xml:space="preserve"> </w:t>
      </w:r>
      <w:bookmarkStart w:id="0" w:name="_GoBack"/>
      <w:bookmarkEnd w:id="0"/>
    </w:p>
    <w:sectPr w:rsidR="00507EF8" w:rsidSect="00763D3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D3A"/>
    <w:rsid w:val="00017BB3"/>
    <w:rsid w:val="000A77DA"/>
    <w:rsid w:val="000B3B3F"/>
    <w:rsid w:val="00507EF8"/>
    <w:rsid w:val="0053409F"/>
    <w:rsid w:val="0058362B"/>
    <w:rsid w:val="005A66B9"/>
    <w:rsid w:val="00690DE7"/>
    <w:rsid w:val="00763D3A"/>
    <w:rsid w:val="00833698"/>
    <w:rsid w:val="008351DC"/>
    <w:rsid w:val="00842EA5"/>
    <w:rsid w:val="00A94161"/>
    <w:rsid w:val="00BA0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074BF"/>
  <w15:chartTrackingRefBased/>
  <w15:docId w15:val="{0A455657-01D8-4F9D-B888-B7295D900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92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Aaron J. Reitman</cp:lastModifiedBy>
  <cp:revision>3</cp:revision>
  <dcterms:created xsi:type="dcterms:W3CDTF">2016-12-16T19:55:00Z</dcterms:created>
  <dcterms:modified xsi:type="dcterms:W3CDTF">2016-12-16T20:00:00Z</dcterms:modified>
</cp:coreProperties>
</file>